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12721B" w14:textId="4BF19673" w:rsidR="00BB382A" w:rsidRPr="00C210F0" w:rsidRDefault="0077374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210F0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:</w:t>
      </w:r>
      <w:r w:rsidR="00C210F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210F0" w:rsidRPr="00C210F0">
        <w:rPr>
          <w:rFonts w:ascii="Times New Roman" w:hAnsi="Times New Roman" w:cs="Times New Roman"/>
          <w:sz w:val="24"/>
          <w:szCs w:val="24"/>
          <w:lang w:val="en-GB"/>
        </w:rPr>
        <w:t>Comparison between the</w:t>
      </w:r>
      <w:r w:rsidR="00C210F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210F0" w:rsidRPr="00C210F0">
        <w:rPr>
          <w:rFonts w:ascii="Times New Roman" w:hAnsi="Times New Roman" w:cs="Times New Roman"/>
          <w:sz w:val="24"/>
          <w:szCs w:val="24"/>
          <w:lang w:val="en-GB"/>
        </w:rPr>
        <w:t>reports of CCHF occurrence in scientific literature and notification from National Veterinary Servic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74"/>
        <w:gridCol w:w="1001"/>
        <w:gridCol w:w="3496"/>
        <w:gridCol w:w="3257"/>
      </w:tblGrid>
      <w:tr w:rsidR="00773742" w:rsidRPr="007C705C" w14:paraId="1FFEB308" w14:textId="77777777" w:rsidTr="00773742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411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852F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IE-sta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9822" w14:textId="43D5EC94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77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Percentage </w:t>
            </w:r>
            <w:r w:rsidR="007C705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of </w:t>
            </w:r>
            <w:r w:rsidRPr="0077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years reporting CCHF to OIE</w:t>
            </w:r>
            <w:r w:rsidR="002A12E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 (2006-20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385B" w14:textId="21376DB6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</w:pPr>
            <w:r w:rsidRPr="0077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Detection of anti-CCHFV antibodies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(</w:t>
            </w:r>
            <w:r w:rsidRPr="0077374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>Nasirian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it-IT"/>
              </w:rPr>
              <w:t xml:space="preserve"> 2019)</w:t>
            </w:r>
          </w:p>
        </w:tc>
      </w:tr>
      <w:tr w:rsidR="00773742" w:rsidRPr="00773742" w14:paraId="6665D44C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07A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fghan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E8CE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787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-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65B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32D2753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4CC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b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B6E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4CB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-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895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1C56DA8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6C78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l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0B2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4B2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6416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F6FA74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B1B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dor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255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E66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DEF3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0292F6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A6B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go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40D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AF8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C10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2ED841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127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gent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CC10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486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012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E21ED9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272C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m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77B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396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E9AB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3AFEA16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5946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ru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AF5C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34728" w14:textId="38570FD1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930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E076ACC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1C94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584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A81D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2FE6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DE8D0F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EDB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B55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89FF" w14:textId="06885CA6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C8B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E3066E6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5EA4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zerbaij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748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A89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C0D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63033C7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817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ham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5CA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F82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C609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3B218E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30AA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h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753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040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4C2C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BB8035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150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nglade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C55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A9B3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1E20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5669A7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56D0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arbad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A55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ADC9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3CF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47F698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97E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ela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50F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D75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E383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EA2BE4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27D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4A3F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29A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6C2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1E3497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86C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el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6A1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E07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3864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9CE56B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C40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en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F098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E5677" w14:textId="1C1902AD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F0D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ED210D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A88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hu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972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08C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A01C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B078B4C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1B9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oliv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C08E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EB95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A4C8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9BD353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7C6F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osnia and Herzegovi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C75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752D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9E3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5DE736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0766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otsw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9F51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B11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1FC7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786D34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D6BD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razi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FE16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869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D70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F50592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0DC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runei Darussal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9A0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25D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79D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83CCF69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895B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6CF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41CC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3C0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03C641D6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BF5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rkina Fa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16DE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20AD7" w14:textId="72D69464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9E5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EA3EE4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85F5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Burund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94E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4B0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FF1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A36073C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7E4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mbo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F58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EC71" w14:textId="2D07B78A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C6E7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9F1045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55A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mero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1F5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891D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F259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EDED1B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6CB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n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B74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73F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4758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7E5556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FCFA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pe Verd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8E7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C3FA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39E8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20B4D3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528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ayman Is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4BF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997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A72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C2E6E2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F1C7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Central African Repub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CC0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64D5A" w14:textId="7F0691A6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273B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99C2D0B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AD5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eu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EF6F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542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1D6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003AB4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BCD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a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4BC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817C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-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57C0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E472C68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860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i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7AB9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E44E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95A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60628D8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99B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ina (People's Rep. o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550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923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0E3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07134D4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C56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inese Taipe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6DF9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FE7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02E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7C84AF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C7D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lo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EA5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AD8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FB88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AFFFC5C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00FA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mor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4C55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4893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6D6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C4DE2DC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48B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ongo (Dem. Rep. of th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430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C24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304D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9952BEC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4C63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ngo (Rep. of th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54A4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64D5" w14:textId="3A0E8D82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18B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6AE74D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2CCB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ok Is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282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7F3B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E9C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DF8B3D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795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sta 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A86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D1F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A847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C31464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8B53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ote D'Ivoi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FFE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E84AC" w14:textId="5B5785F9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B93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95F8340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1AB1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roa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86D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053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9A73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80DDD9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0B8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6661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6E8E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C56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347339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B1BB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DD6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A32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03C5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E00C3F0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F00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79D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AD6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643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36D586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990E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AE2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1D52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B2D1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4FD47D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4E58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jibou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6F0F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6398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99C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2B5BF1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B3B6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min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04B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438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E0A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E049D2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F927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ominican Republ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2CE4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04B9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1AD5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094179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454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cu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70D9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1CD3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ADC5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CB4687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3D8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gy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EC1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0C1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-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B11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2DA81EC0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BF3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l Salva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EBC9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5445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1-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CD7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C26B1D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762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quatorial Guin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9E2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B5F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A45D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71E5B9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118F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ritr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78B6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AE54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1-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858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A34710D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D927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BA4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CDD3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028A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B26D00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1C63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thiop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9C5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F72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271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F44BD1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B17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eroe Is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9F7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300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804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B96CE3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571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alkland Islands (Malvina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21C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515B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E73A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DB393A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1EEF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ij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810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851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1A3B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35B1F59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5440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241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79F7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FC7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CA7E90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E631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B2C7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87E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800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4C3774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387A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rench Gui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46B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1A84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1DA6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ECA0DA6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2E56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rench Polyne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BD1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145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01B0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078B88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A69E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ab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940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16560" w14:textId="47BB81D1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DA6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38F1B0D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94C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Ga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703D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F50D" w14:textId="7F6FF90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BD4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77939CB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D80A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org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DC36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E823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54C9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F150B5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AE5E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C1D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3E0D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4D89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85D4CB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FF7B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h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364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96E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F2C8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E5128E0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7EA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217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A6A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3098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4AF85DF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196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een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54C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6F22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24F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78DFEC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A49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rena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8A4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58D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39BD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4D8575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5F0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uadeloupe (Fra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781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C6C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79CD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721BB2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8FA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uatema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159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1BB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071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08FC70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A18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uin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946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DF249" w14:textId="05B1740A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9D3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C4A83C9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44E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uinea-Biss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3D2B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A849" w14:textId="03BD45BB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CF83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3A9613C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E85E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uy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6DC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E92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83FE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407F7D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F11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ai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003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207A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D7AA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3AB56A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E24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ondur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B2F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FE3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CAE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033B2A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819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ong Kong (SAR - PRC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F47E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4E6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7903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D972E0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2DB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CF0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324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CA51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34411156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192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ce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EFB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8694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469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BD9CC8B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2E65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3FC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A29D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-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8BE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284CAF0C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8C4D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done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5405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2B66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807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8F724D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43A5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r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494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514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E4A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72A11DD9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48D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raq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678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D35C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618C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6CB97A3D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F75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482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6E21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B9C5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3639D33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35EB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4486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A4F5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19D3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431D7A8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160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396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E27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B1B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77BEA99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B0C8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Jama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FE8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E52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2D32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16CA31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3981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F9B0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A429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654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84114F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C5A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Jord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6E0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F9C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3A9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A04496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DE8F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azakh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0715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670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-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36A5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25A3A0F0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CEA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en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8A4C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4FA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2F4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4B2DA126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1E63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iribat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7DD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661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C4B9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10BE8C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03D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orea (Dem. People's Rep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7BE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AE6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541D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88466D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E67B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orea (Rep. o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EE67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C92D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AF92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8D0C2F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351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uwa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C4E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6EE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EC2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1BA0EA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C1B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Kyrgyz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9767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37A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D0A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086AB70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E5C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CA7B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D56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69EC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532710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AB6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2FD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5252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0F6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1F80F00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299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eban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030D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F725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53C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91E35B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49B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esoth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EB3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3D4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A8B4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C24F5C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01F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b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8B2C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E754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5CC2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7E2AD1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29A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by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05F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1A87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64D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30AF6E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D20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echtenste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4106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5888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448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1650046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022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F1EA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8DFF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3D52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9ABF90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65B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38AC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FD80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2F0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5527E3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C96E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dagasc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A35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6198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1-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20D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42ADC59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0420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aw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96E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265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E915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386FA8C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4141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ay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23A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7B6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124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F334CA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6C04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di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A269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A32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2A3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E50603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DBD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B46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6DD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BC1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2F4E4CE0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7225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l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956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B84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910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C0E6FC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01F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rshall Is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63B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DDDB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F697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23B58F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2BB7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rtinique (Fra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EE1C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9754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5E05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042574B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1F2B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urit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678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525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1DB2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3275467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9B1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uriti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94F5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6A1B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B7C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EA36660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9EF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ayotte (Fra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B46D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840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797B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EDCF25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3B2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lil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3B0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E484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-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87F0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3A9C24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A3EE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exi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B004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662A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B02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528BC46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FE0C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cronesia (Federated Stat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0411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D0D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398C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859164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82D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ld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6B7B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946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AC2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6730B7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79D6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ngo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071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615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FC6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E99B32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B7F5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nteneg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0AE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673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336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55E461B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3E1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roc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E277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ECE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5BD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096388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4757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ozambiq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3EA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254F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B92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4070DF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7CB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yanm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707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2B5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DE6A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0DFE44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F2FB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ami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5824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A3A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160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42FE13B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BBA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p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C86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25F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2DD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100510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0454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EBD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8DA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8B40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50CB4C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07DF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w Caled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189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563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2B1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AA4749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12F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ew Zea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6CF0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A50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77F1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C047AD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ABF9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caragu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F1A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8B0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72F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5E615ED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5F1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g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5B1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318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726B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1C74451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3E2D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ige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21F5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CA4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3A6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3AB78CCD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AEAE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7E0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D7D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585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4CD8098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163F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5169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024C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-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FA72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2E060208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002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226E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AFEA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80FE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774DFF3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8B7D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la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158C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4B9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8FCF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5CE3C89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4357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lestinian Auton. Territo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423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E03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B2A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076786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53BB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nam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F30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4BC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7E5C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C08633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E0D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pua New Guine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598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30CC0" w14:textId="0F28BCDA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CD58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B29AA4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3712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agu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B64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EA4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9FB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D9AE84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5CAB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er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C54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D7A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04D8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B74FE18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D69B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hilipp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A83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CB4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D1ED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7F8A660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85F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4CEE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D3F4" w14:textId="28E1A73A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158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B1A3599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6B8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195F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27F0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94D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FF6724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0B5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Qat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B03D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0076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FD9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82DB7F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425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. of Macedo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FE0D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08A4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5327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36E39E06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6D25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union (Franc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725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0F5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EB4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E889C60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216B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EF9D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4B61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AF86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3912AC4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EC9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us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FF6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BE1D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09B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455626C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8618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w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37A2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1DD6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8350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66E402D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873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amo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1F4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8A0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27CE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89B815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AFE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an Mari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800B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316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677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528AC5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EBDC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ao Tome and Princi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51D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750B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04B6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7527FB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793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audi Ara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3D9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AF1C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1-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9EE9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E8162E1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F15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neg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2F8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8D4F" w14:textId="73D9201A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DC59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16EB66A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B40B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r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E3A0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58D3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586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54A4CBB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D83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eychel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4F8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CEBE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9C9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B209B5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64B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erra Le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D46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832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F97D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9941AAB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47E9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ap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8DB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0934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F95D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57AA1A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E97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D324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C8A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0C7B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FA6F949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86C4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E5C6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6E7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370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6EC222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350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lomon Is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CE6F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49B7E" w14:textId="6BB182F3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18D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0993EED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625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mal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9F3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FBFD" w14:textId="13F987B6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BC9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77B0539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FEDA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uth Af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DEF0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7A1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-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0E9A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3424F6AB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4340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outh Sud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CDEC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C01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501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A61C50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CB1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604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95D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8C09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F7D507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E1A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ri Lank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17EA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314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2B6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10AF1A9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43A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. Hele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9C3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9A1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08F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2C9BB9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9DC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t. Luc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129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0EF0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EEDE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029EEF18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6A2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t. Vincent and the Grenadin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08A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D35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C22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C13AC5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238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d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B4B5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09C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8BA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1EE9434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7E51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rina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837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8743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E7C7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F2C493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6220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waz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50D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0FEE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CF1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B8EC178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162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7E8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E29F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D331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B044CC6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DB9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A57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B05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A21E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219501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2334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yr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6F60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2BD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85C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CFEE71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E3D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aji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F4B9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46D9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D5CD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16C12B6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22E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anza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973F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192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FD7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4CE7C7BB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FDF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hail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720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329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26-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5AAD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38D1E1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631A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lastRenderedPageBreak/>
              <w:t>Timor-Les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33B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5E6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B53D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C059D0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A21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o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2D28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746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4D0A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E94FB5A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702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on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6FF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F605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1-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EA1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1370E1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9AF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rinidad and Toba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4C57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D72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67944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82FBA6D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F01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nis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E0EC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98B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F1A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8442BF6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FDAF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rk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EB4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E2A8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1-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57E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eported</w:t>
            </w:r>
          </w:p>
        </w:tc>
      </w:tr>
      <w:tr w:rsidR="00773742" w:rsidRPr="00773742" w14:paraId="0A41A67B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68C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rkmen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BE0D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F25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04E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4BE7FA7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C80D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Tuval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8A9B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41FAF" w14:textId="66D8061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.a</w:t>
            </w:r>
            <w:r w:rsidR="00C210F0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0519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2138EB6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02F1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gand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BAEB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A99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131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78ADCBD4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BF1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kra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F9F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BA1D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B3E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455EB1A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16A7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ited Arab Emir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D569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4A5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334D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  <w:tr w:rsidR="00773742" w:rsidRPr="00773742" w14:paraId="4B774647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6C6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27F7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B09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0E1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A01247F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E02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nited States of Amer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7AB4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DFC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D76B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CF1AE3E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2154C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rugu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D38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065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B82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B018423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5BB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Uzbekist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9312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9AE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51-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4B2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7017CCCC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7074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anua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03E5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4A06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7C2E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10F3DCBC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8910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enezue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174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BE7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A3E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EF277A2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7E4A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Vietna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91A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00D2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A98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62F8EC09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68A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allis and Futuna Islan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FB099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6C6E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A8122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5F66D8A5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40AB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Ye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A741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2DA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628C5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3B8F13B8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20BEF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Zamb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8913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48B0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56EA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 information</w:t>
            </w:r>
          </w:p>
        </w:tc>
      </w:tr>
      <w:tr w:rsidR="00773742" w:rsidRPr="00773742" w14:paraId="2D02D82D" w14:textId="77777777" w:rsidTr="00773742">
        <w:trPr>
          <w:trHeight w:val="26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42F8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Zimbabw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A2F17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36BD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76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98AB" w14:textId="77777777" w:rsidR="00773742" w:rsidRPr="00773742" w:rsidRDefault="00773742" w:rsidP="00CB141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773742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Reported prior to 2006 </w:t>
            </w:r>
          </w:p>
        </w:tc>
      </w:tr>
    </w:tbl>
    <w:p w14:paraId="4E46A651" w14:textId="69DB03CC" w:rsidR="00773742" w:rsidRDefault="00C210F0">
      <w:pPr>
        <w:rPr>
          <w:rFonts w:ascii="Times New Roman" w:hAnsi="Times New Roman" w:cs="Times New Roman"/>
          <w:sz w:val="24"/>
          <w:szCs w:val="24"/>
        </w:rPr>
      </w:pPr>
      <w:r w:rsidRPr="00C210F0">
        <w:rPr>
          <w:rFonts w:ascii="Times New Roman" w:hAnsi="Times New Roman" w:cs="Times New Roman"/>
          <w:sz w:val="24"/>
          <w:szCs w:val="24"/>
        </w:rPr>
        <w:t xml:space="preserve">n.a.= not applicable </w:t>
      </w:r>
    </w:p>
    <w:p w14:paraId="122D93F6" w14:textId="281CC5A2" w:rsidR="00C210F0" w:rsidRPr="00C210F0" w:rsidRDefault="00C210F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210F0">
        <w:rPr>
          <w:rFonts w:ascii="Times New Roman" w:hAnsi="Times New Roman" w:cs="Times New Roman"/>
          <w:sz w:val="24"/>
          <w:szCs w:val="24"/>
          <w:lang w:val="en-GB"/>
        </w:rPr>
        <w:t>Nasirian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C210F0">
        <w:rPr>
          <w:rFonts w:ascii="Times New Roman" w:hAnsi="Times New Roman" w:cs="Times New Roman"/>
          <w:sz w:val="24"/>
          <w:szCs w:val="24"/>
          <w:lang w:val="en-GB"/>
        </w:rPr>
        <w:t xml:space="preserve"> H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2019)</w:t>
      </w:r>
      <w:r w:rsidRPr="00C210F0">
        <w:rPr>
          <w:rFonts w:ascii="Times New Roman" w:hAnsi="Times New Roman" w:cs="Times New Roman"/>
          <w:sz w:val="24"/>
          <w:szCs w:val="24"/>
          <w:lang w:val="en-GB"/>
        </w:rPr>
        <w:t xml:space="preserve"> Crimean-Congo hemorrhagic fever (CCHF) seroprevalence: A systematic review and meta-analysis. </w:t>
      </w:r>
      <w:r w:rsidRPr="00C210F0">
        <w:rPr>
          <w:rFonts w:ascii="Times New Roman" w:hAnsi="Times New Roman" w:cs="Times New Roman"/>
          <w:i/>
          <w:iCs/>
          <w:sz w:val="24"/>
          <w:szCs w:val="24"/>
          <w:lang w:val="en-GB"/>
        </w:rPr>
        <w:t>Acta Tropica</w:t>
      </w:r>
      <w:r w:rsidRPr="00C210F0">
        <w:rPr>
          <w:rFonts w:ascii="Times New Roman" w:hAnsi="Times New Roman" w:cs="Times New Roman"/>
          <w:sz w:val="24"/>
          <w:szCs w:val="24"/>
          <w:lang w:val="en-GB"/>
        </w:rPr>
        <w:t xml:space="preserve"> 19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C210F0">
        <w:rPr>
          <w:rFonts w:ascii="Times New Roman" w:hAnsi="Times New Roman" w:cs="Times New Roman"/>
          <w:sz w:val="24"/>
          <w:szCs w:val="24"/>
          <w:lang w:val="en-GB"/>
        </w:rPr>
        <w:t xml:space="preserve">102-120. </w:t>
      </w:r>
    </w:p>
    <w:sectPr w:rsidR="00C210F0" w:rsidRPr="00C210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9F1"/>
    <w:rsid w:val="002A12E8"/>
    <w:rsid w:val="006E68CB"/>
    <w:rsid w:val="00773742"/>
    <w:rsid w:val="007C705C"/>
    <w:rsid w:val="00AF59F1"/>
    <w:rsid w:val="00BB382A"/>
    <w:rsid w:val="00C210F0"/>
    <w:rsid w:val="00D77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48041"/>
  <w15:chartTrackingRefBased/>
  <w15:docId w15:val="{9DBE6759-03B7-4F98-A03E-7B7580FFA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773742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773742"/>
    <w:rPr>
      <w:color w:val="954F72"/>
      <w:u w:val="single"/>
    </w:rPr>
  </w:style>
  <w:style w:type="paragraph" w:customStyle="1" w:styleId="msonormal0">
    <w:name w:val="msonormal"/>
    <w:basedOn w:val="Normale"/>
    <w:rsid w:val="0077374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7737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D777B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777B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777B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777B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777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722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85</Words>
  <Characters>7900</Characters>
  <Application>Microsoft Office Word</Application>
  <DocSecurity>0</DocSecurity>
  <Lines>65</Lines>
  <Paragraphs>18</Paragraphs>
  <ScaleCrop>false</ScaleCrop>
  <Company/>
  <LinksUpToDate>false</LinksUpToDate>
  <CharactersWithSpaces>9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Fanelli</dc:creator>
  <cp:keywords/>
  <dc:description/>
  <cp:lastModifiedBy>Angela Fanelli</cp:lastModifiedBy>
  <cp:revision>7</cp:revision>
  <dcterms:created xsi:type="dcterms:W3CDTF">2021-03-30T13:58:00Z</dcterms:created>
  <dcterms:modified xsi:type="dcterms:W3CDTF">2021-04-11T05:54:00Z</dcterms:modified>
</cp:coreProperties>
</file>